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864" w:rsidRPr="008669E1" w:rsidRDefault="0009769C" w:rsidP="008D4864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D</w:t>
      </w:r>
      <w:r w:rsidR="008D4864" w:rsidRPr="008669E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-</w:t>
      </w:r>
      <w:bookmarkStart w:id="0" w:name="_GoBack"/>
      <w:bookmarkEnd w:id="0"/>
      <w:r w:rsidR="008D4864" w:rsidRPr="008669E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 summary of the articles’ data source, based on social media platform and health condition</w:t>
      </w:r>
    </w:p>
    <w:tbl>
      <w:tblPr>
        <w:tblStyle w:val="TableGrid"/>
        <w:tblpPr w:leftFromText="141" w:rightFromText="141" w:vertAnchor="page" w:horzAnchor="margin" w:tblpXSpec="center" w:tblpY="2611"/>
        <w:tblW w:w="0" w:type="auto"/>
        <w:tblLook w:val="04A0" w:firstRow="1" w:lastRow="0" w:firstColumn="1" w:lastColumn="0" w:noHBand="0" w:noVBand="1"/>
      </w:tblPr>
      <w:tblGrid>
        <w:gridCol w:w="3369"/>
        <w:gridCol w:w="2835"/>
      </w:tblGrid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ocial media platform - Condition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rticle no.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Blogs - Unknown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37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Blogs - Chronic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24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Facebook/Twitter - Obesity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30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Facebook - Mental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21, 40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Facebook - Contraceptives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17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YouTube - Chronic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16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Online support community - Unknown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1,15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Online support community - Mental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36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Online support community - Chronic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13,14, 22, 23, 25, 26, 28, 30, 35, 36]</w:t>
            </w:r>
          </w:p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Forum - Unknown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38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Forum - Mental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34]</w:t>
            </w:r>
          </w:p>
        </w:tc>
      </w:tr>
      <w:tr w:rsidR="008D4864" w:rsidRPr="008669E1" w:rsidTr="004A5052">
        <w:trPr>
          <w:trHeight w:val="300"/>
        </w:trPr>
        <w:tc>
          <w:tcPr>
            <w:tcW w:w="3369" w:type="dxa"/>
            <w:noWrap/>
            <w:hideMark/>
          </w:tcPr>
          <w:p w:rsidR="008D4864" w:rsidRPr="008669E1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Virtual reality - Chronic</w:t>
            </w:r>
          </w:p>
        </w:tc>
        <w:tc>
          <w:tcPr>
            <w:tcW w:w="2835" w:type="dxa"/>
            <w:noWrap/>
            <w:hideMark/>
          </w:tcPr>
          <w:p w:rsidR="008D4864" w:rsidRPr="00945AE4" w:rsidRDefault="008D4864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AE4">
              <w:rPr>
                <w:rFonts w:ascii="Arial" w:hAnsi="Arial" w:cs="Arial"/>
                <w:sz w:val="18"/>
                <w:szCs w:val="18"/>
                <w:lang w:val="en-GB"/>
              </w:rPr>
              <w:t>[27]</w:t>
            </w:r>
          </w:p>
        </w:tc>
      </w:tr>
    </w:tbl>
    <w:p w:rsidR="008D4864" w:rsidRPr="008669E1" w:rsidRDefault="008D4864" w:rsidP="008D486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A2D52" w:rsidRDefault="0009769C"/>
    <w:sectPr w:rsidR="00CA2D52" w:rsidSect="007E128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864"/>
    <w:rsid w:val="0000734C"/>
    <w:rsid w:val="0009769C"/>
    <w:rsid w:val="00114720"/>
    <w:rsid w:val="002961D3"/>
    <w:rsid w:val="002B1CFF"/>
    <w:rsid w:val="002C32D2"/>
    <w:rsid w:val="002C56B7"/>
    <w:rsid w:val="003202BA"/>
    <w:rsid w:val="00375170"/>
    <w:rsid w:val="003C079C"/>
    <w:rsid w:val="003F5968"/>
    <w:rsid w:val="00493E01"/>
    <w:rsid w:val="0068252B"/>
    <w:rsid w:val="006F50FD"/>
    <w:rsid w:val="00775849"/>
    <w:rsid w:val="007774B4"/>
    <w:rsid w:val="007D5B78"/>
    <w:rsid w:val="00803BC4"/>
    <w:rsid w:val="0086109E"/>
    <w:rsid w:val="0087552F"/>
    <w:rsid w:val="0087744F"/>
    <w:rsid w:val="008A5221"/>
    <w:rsid w:val="008B6C29"/>
    <w:rsid w:val="008D4864"/>
    <w:rsid w:val="008F4382"/>
    <w:rsid w:val="00945AE4"/>
    <w:rsid w:val="00956625"/>
    <w:rsid w:val="00986FD2"/>
    <w:rsid w:val="009A5F2D"/>
    <w:rsid w:val="009B7A60"/>
    <w:rsid w:val="009F67F2"/>
    <w:rsid w:val="00A54DD8"/>
    <w:rsid w:val="00AB0D7B"/>
    <w:rsid w:val="00AC3AA7"/>
    <w:rsid w:val="00AD2184"/>
    <w:rsid w:val="00AF0659"/>
    <w:rsid w:val="00B66ADD"/>
    <w:rsid w:val="00C46A95"/>
    <w:rsid w:val="00C80333"/>
    <w:rsid w:val="00CB643A"/>
    <w:rsid w:val="00D27FCA"/>
    <w:rsid w:val="00D60CE7"/>
    <w:rsid w:val="00DF711F"/>
    <w:rsid w:val="00E34B67"/>
    <w:rsid w:val="00E41F2A"/>
    <w:rsid w:val="00F66BF0"/>
    <w:rsid w:val="00F73281"/>
    <w:rsid w:val="00FE0F95"/>
    <w:rsid w:val="00FE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8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8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8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8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8EAD00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>University of Groningen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71937</dc:creator>
  <cp:lastModifiedBy>P271937</cp:lastModifiedBy>
  <cp:revision>3</cp:revision>
  <dcterms:created xsi:type="dcterms:W3CDTF">2016-07-12T08:13:00Z</dcterms:created>
  <dcterms:modified xsi:type="dcterms:W3CDTF">2016-07-12T08:24:00Z</dcterms:modified>
</cp:coreProperties>
</file>